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12726" w14:textId="3A498520" w:rsidR="0084035B" w:rsidRPr="004B48D5" w:rsidRDefault="00FE78AA" w:rsidP="003C6304">
      <w:pPr>
        <w:pStyle w:val="Beskrivning"/>
        <w:keepNext/>
        <w:spacing w:after="0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4B48D5">
        <w:rPr>
          <w:rFonts w:ascii="Times New Roman" w:hAnsi="Times New Roman" w:cs="Times New Roman"/>
          <w:i w:val="0"/>
          <w:iCs w:val="0"/>
          <w:sz w:val="24"/>
          <w:szCs w:val="24"/>
        </w:rPr>
        <w:t>Supplementary file 1,</w:t>
      </w:r>
      <w:r w:rsidR="003C6304" w:rsidRPr="004B48D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4B48D5"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="003C6304" w:rsidRPr="004B48D5">
        <w:rPr>
          <w:rFonts w:ascii="Times New Roman" w:hAnsi="Times New Roman" w:cs="Times New Roman"/>
          <w:i w:val="0"/>
          <w:iCs w:val="0"/>
          <w:sz w:val="24"/>
          <w:szCs w:val="24"/>
        </w:rPr>
        <w:t>haracteristics of participant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4035B" w:rsidRPr="00292CE0" w14:paraId="3E2F6433" w14:textId="77777777" w:rsidTr="00E61D87">
        <w:tc>
          <w:tcPr>
            <w:tcW w:w="4508" w:type="dxa"/>
          </w:tcPr>
          <w:p w14:paraId="61895943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Children (n)</w:t>
            </w:r>
          </w:p>
        </w:tc>
        <w:tc>
          <w:tcPr>
            <w:tcW w:w="4508" w:type="dxa"/>
          </w:tcPr>
          <w:p w14:paraId="6D324FE1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4</w:t>
            </w:r>
          </w:p>
        </w:tc>
      </w:tr>
      <w:tr w:rsidR="0084035B" w:rsidRPr="00292CE0" w14:paraId="4EBBD1F3" w14:textId="77777777" w:rsidTr="00E61D87">
        <w:tc>
          <w:tcPr>
            <w:tcW w:w="4508" w:type="dxa"/>
          </w:tcPr>
          <w:p w14:paraId="3B23BCF0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Age (md)</w:t>
            </w:r>
          </w:p>
        </w:tc>
        <w:tc>
          <w:tcPr>
            <w:tcW w:w="4508" w:type="dxa"/>
          </w:tcPr>
          <w:p w14:paraId="651416CE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4 (6-17) years</w:t>
            </w:r>
          </w:p>
        </w:tc>
      </w:tr>
      <w:tr w:rsidR="0084035B" w:rsidRPr="00292CE0" w14:paraId="63A7FEC9" w14:textId="77777777" w:rsidTr="00E61D87">
        <w:tc>
          <w:tcPr>
            <w:tcW w:w="4508" w:type="dxa"/>
          </w:tcPr>
          <w:p w14:paraId="16722D73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508" w:type="dxa"/>
          </w:tcPr>
          <w:p w14:paraId="354643E9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</w:p>
        </w:tc>
      </w:tr>
      <w:tr w:rsidR="0084035B" w:rsidRPr="00292CE0" w14:paraId="25F6A75D" w14:textId="77777777" w:rsidTr="00E61D87">
        <w:tc>
          <w:tcPr>
            <w:tcW w:w="4508" w:type="dxa"/>
          </w:tcPr>
          <w:p w14:paraId="3EE64740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08" w:type="dxa"/>
          </w:tcPr>
          <w:p w14:paraId="2348411C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6</w:t>
            </w:r>
          </w:p>
        </w:tc>
      </w:tr>
      <w:tr w:rsidR="0084035B" w:rsidRPr="00292CE0" w14:paraId="70F2FC33" w14:textId="77777777" w:rsidTr="00E61D87">
        <w:tc>
          <w:tcPr>
            <w:tcW w:w="4508" w:type="dxa"/>
          </w:tcPr>
          <w:p w14:paraId="027F6C9C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08" w:type="dxa"/>
          </w:tcPr>
          <w:p w14:paraId="6D765DA2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8</w:t>
            </w:r>
          </w:p>
        </w:tc>
      </w:tr>
      <w:tr w:rsidR="0084035B" w:rsidRPr="00292CE0" w14:paraId="15BCBC57" w14:textId="77777777" w:rsidTr="00E61D87">
        <w:tc>
          <w:tcPr>
            <w:tcW w:w="4508" w:type="dxa"/>
          </w:tcPr>
          <w:p w14:paraId="34C2141C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Time since diagnosis (md)</w:t>
            </w:r>
          </w:p>
        </w:tc>
        <w:tc>
          <w:tcPr>
            <w:tcW w:w="4508" w:type="dxa"/>
          </w:tcPr>
          <w:p w14:paraId="148A3916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2.5 (0.5-40) months</w:t>
            </w:r>
          </w:p>
        </w:tc>
      </w:tr>
      <w:tr w:rsidR="0084035B" w:rsidRPr="00292CE0" w14:paraId="690F673B" w14:textId="77777777" w:rsidTr="00E61D87">
        <w:tc>
          <w:tcPr>
            <w:tcW w:w="4508" w:type="dxa"/>
          </w:tcPr>
          <w:p w14:paraId="049203B1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Treatment with chemotherapy</w:t>
            </w:r>
          </w:p>
        </w:tc>
        <w:tc>
          <w:tcPr>
            <w:tcW w:w="4508" w:type="dxa"/>
          </w:tcPr>
          <w:p w14:paraId="70A4459C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0</w:t>
            </w:r>
          </w:p>
        </w:tc>
      </w:tr>
      <w:tr w:rsidR="0084035B" w:rsidRPr="00292CE0" w14:paraId="6A036212" w14:textId="77777777" w:rsidTr="00E61D87">
        <w:tc>
          <w:tcPr>
            <w:tcW w:w="4508" w:type="dxa"/>
          </w:tcPr>
          <w:p w14:paraId="0EF8427D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Treatment with surgery</w:t>
            </w:r>
          </w:p>
        </w:tc>
        <w:tc>
          <w:tcPr>
            <w:tcW w:w="4508" w:type="dxa"/>
          </w:tcPr>
          <w:p w14:paraId="651B7925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4</w:t>
            </w:r>
          </w:p>
        </w:tc>
      </w:tr>
      <w:tr w:rsidR="0084035B" w:rsidRPr="00292CE0" w14:paraId="271ED419" w14:textId="77777777" w:rsidTr="00E61D87">
        <w:tc>
          <w:tcPr>
            <w:tcW w:w="4508" w:type="dxa"/>
          </w:tcPr>
          <w:p w14:paraId="1ED64061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1C709C09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</w:p>
        </w:tc>
      </w:tr>
      <w:tr w:rsidR="0084035B" w:rsidRPr="00292CE0" w14:paraId="07576958" w14:textId="77777777" w:rsidTr="00E61D87">
        <w:tc>
          <w:tcPr>
            <w:tcW w:w="4508" w:type="dxa"/>
          </w:tcPr>
          <w:p w14:paraId="64BB79DA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Parents (n)</w:t>
            </w:r>
          </w:p>
        </w:tc>
        <w:tc>
          <w:tcPr>
            <w:tcW w:w="4508" w:type="dxa"/>
          </w:tcPr>
          <w:p w14:paraId="073E97EF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5</w:t>
            </w:r>
          </w:p>
        </w:tc>
      </w:tr>
      <w:tr w:rsidR="0084035B" w:rsidRPr="00292CE0" w14:paraId="1FBF3B47" w14:textId="77777777" w:rsidTr="00E61D87">
        <w:tc>
          <w:tcPr>
            <w:tcW w:w="4508" w:type="dxa"/>
          </w:tcPr>
          <w:p w14:paraId="3F710D51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Age (md)</w:t>
            </w:r>
          </w:p>
        </w:tc>
        <w:tc>
          <w:tcPr>
            <w:tcW w:w="4508" w:type="dxa"/>
          </w:tcPr>
          <w:p w14:paraId="6F18A6AD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42 (34-47) years</w:t>
            </w:r>
          </w:p>
        </w:tc>
      </w:tr>
      <w:tr w:rsidR="0084035B" w:rsidRPr="00292CE0" w14:paraId="09344F3F" w14:textId="77777777" w:rsidTr="00E61D87">
        <w:tc>
          <w:tcPr>
            <w:tcW w:w="4508" w:type="dxa"/>
          </w:tcPr>
          <w:p w14:paraId="0651D329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508" w:type="dxa"/>
          </w:tcPr>
          <w:p w14:paraId="0C1E807F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</w:p>
        </w:tc>
      </w:tr>
      <w:tr w:rsidR="0084035B" w:rsidRPr="00292CE0" w14:paraId="314622CB" w14:textId="77777777" w:rsidTr="00E61D87">
        <w:tc>
          <w:tcPr>
            <w:tcW w:w="4508" w:type="dxa"/>
          </w:tcPr>
          <w:p w14:paraId="36D0E5D3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08" w:type="dxa"/>
          </w:tcPr>
          <w:p w14:paraId="070DA380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</w:t>
            </w:r>
          </w:p>
        </w:tc>
      </w:tr>
      <w:tr w:rsidR="0084035B" w:rsidRPr="00292CE0" w14:paraId="0E2A130C" w14:textId="77777777" w:rsidTr="00E61D87">
        <w:tc>
          <w:tcPr>
            <w:tcW w:w="4508" w:type="dxa"/>
          </w:tcPr>
          <w:p w14:paraId="6AB18F8C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08" w:type="dxa"/>
          </w:tcPr>
          <w:p w14:paraId="38DCEAD7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4</w:t>
            </w:r>
          </w:p>
        </w:tc>
      </w:tr>
      <w:tr w:rsidR="0084035B" w:rsidRPr="00292CE0" w14:paraId="1D76ECF9" w14:textId="77777777" w:rsidTr="00E61D87">
        <w:tc>
          <w:tcPr>
            <w:tcW w:w="4508" w:type="dxa"/>
          </w:tcPr>
          <w:p w14:paraId="7F297E22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75D8E931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</w:p>
        </w:tc>
      </w:tr>
      <w:tr w:rsidR="0084035B" w:rsidRPr="00292CE0" w14:paraId="1F77531F" w14:textId="77777777" w:rsidTr="00E61D87">
        <w:tc>
          <w:tcPr>
            <w:tcW w:w="4508" w:type="dxa"/>
          </w:tcPr>
          <w:p w14:paraId="766DBCC8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Health care professionals (n)</w:t>
            </w:r>
          </w:p>
        </w:tc>
        <w:tc>
          <w:tcPr>
            <w:tcW w:w="4508" w:type="dxa"/>
          </w:tcPr>
          <w:p w14:paraId="6AF04AED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6</w:t>
            </w:r>
          </w:p>
        </w:tc>
      </w:tr>
      <w:tr w:rsidR="0084035B" w:rsidRPr="00292CE0" w14:paraId="4ADB9916" w14:textId="77777777" w:rsidTr="00E61D87">
        <w:tc>
          <w:tcPr>
            <w:tcW w:w="4508" w:type="dxa"/>
          </w:tcPr>
          <w:p w14:paraId="3FBC8AD4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Age (md)</w:t>
            </w:r>
          </w:p>
        </w:tc>
        <w:tc>
          <w:tcPr>
            <w:tcW w:w="4508" w:type="dxa"/>
          </w:tcPr>
          <w:p w14:paraId="3F26B431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32 (28-48) years</w:t>
            </w:r>
          </w:p>
        </w:tc>
      </w:tr>
      <w:tr w:rsidR="0084035B" w:rsidRPr="00292CE0" w14:paraId="7741B121" w14:textId="77777777" w:rsidTr="00E61D87">
        <w:tc>
          <w:tcPr>
            <w:tcW w:w="4508" w:type="dxa"/>
          </w:tcPr>
          <w:p w14:paraId="658CC04D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508" w:type="dxa"/>
          </w:tcPr>
          <w:p w14:paraId="63BA259C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</w:p>
        </w:tc>
      </w:tr>
      <w:tr w:rsidR="0084035B" w:rsidRPr="00292CE0" w14:paraId="70CB4C3C" w14:textId="77777777" w:rsidTr="00E61D87">
        <w:tc>
          <w:tcPr>
            <w:tcW w:w="4508" w:type="dxa"/>
          </w:tcPr>
          <w:p w14:paraId="2E352890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08" w:type="dxa"/>
          </w:tcPr>
          <w:p w14:paraId="4861F39B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6</w:t>
            </w:r>
          </w:p>
        </w:tc>
      </w:tr>
      <w:tr w:rsidR="0084035B" w:rsidRPr="00292CE0" w14:paraId="415E3ADD" w14:textId="77777777" w:rsidTr="00E61D87">
        <w:tc>
          <w:tcPr>
            <w:tcW w:w="4508" w:type="dxa"/>
          </w:tcPr>
          <w:p w14:paraId="42388C36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08" w:type="dxa"/>
          </w:tcPr>
          <w:p w14:paraId="0E67DB8C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0</w:t>
            </w:r>
          </w:p>
        </w:tc>
      </w:tr>
      <w:tr w:rsidR="0084035B" w:rsidRPr="00292CE0" w14:paraId="65FB4796" w14:textId="77777777" w:rsidTr="00E61D87">
        <w:tc>
          <w:tcPr>
            <w:tcW w:w="4508" w:type="dxa"/>
          </w:tcPr>
          <w:p w14:paraId="5705022E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Years of experience within paediatric oncology (md)</w:t>
            </w:r>
          </w:p>
        </w:tc>
        <w:tc>
          <w:tcPr>
            <w:tcW w:w="4508" w:type="dxa"/>
          </w:tcPr>
          <w:p w14:paraId="76318D01" w14:textId="77777777" w:rsidR="0084035B" w:rsidRPr="00292CE0" w:rsidRDefault="0084035B" w:rsidP="00E61D87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9 (5-25) years</w:t>
            </w:r>
          </w:p>
        </w:tc>
      </w:tr>
    </w:tbl>
    <w:p w14:paraId="4B05592C" w14:textId="77777777" w:rsidR="0084035B" w:rsidRDefault="0084035B"/>
    <w:sectPr w:rsidR="008403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271F4"/>
    <w:multiLevelType w:val="multilevel"/>
    <w:tmpl w:val="B6A4561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 w16cid:durableId="2049603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B1"/>
    <w:rsid w:val="000370EF"/>
    <w:rsid w:val="000562D5"/>
    <w:rsid w:val="0010655B"/>
    <w:rsid w:val="0018437E"/>
    <w:rsid w:val="001E66BB"/>
    <w:rsid w:val="002B5338"/>
    <w:rsid w:val="002C0004"/>
    <w:rsid w:val="002F767B"/>
    <w:rsid w:val="00391BE4"/>
    <w:rsid w:val="003C6304"/>
    <w:rsid w:val="003F7F34"/>
    <w:rsid w:val="004B48D5"/>
    <w:rsid w:val="004D18C4"/>
    <w:rsid w:val="00526233"/>
    <w:rsid w:val="005B7700"/>
    <w:rsid w:val="005E7C92"/>
    <w:rsid w:val="006239B1"/>
    <w:rsid w:val="006259BC"/>
    <w:rsid w:val="00697990"/>
    <w:rsid w:val="00746894"/>
    <w:rsid w:val="0084035B"/>
    <w:rsid w:val="0092747E"/>
    <w:rsid w:val="00A07467"/>
    <w:rsid w:val="00A5035F"/>
    <w:rsid w:val="00A74E6B"/>
    <w:rsid w:val="00B82C2F"/>
    <w:rsid w:val="00C350EA"/>
    <w:rsid w:val="00C6315A"/>
    <w:rsid w:val="00EC1A9E"/>
    <w:rsid w:val="00F37946"/>
    <w:rsid w:val="00F4520A"/>
    <w:rsid w:val="00FE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9C78E"/>
  <w15:chartTrackingRefBased/>
  <w15:docId w15:val="{97ADEDEE-89FB-4EA6-A202-CAA2734E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9B1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6239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23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239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23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239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239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239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239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239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23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23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239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239B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239B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239B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239B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239B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239B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239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23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239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23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239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239B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239B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239B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23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239B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239B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623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2B533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387</Characters>
  <Application>Microsoft Office Word</Application>
  <DocSecurity>0</DocSecurity>
  <Lines>3</Lines>
  <Paragraphs>1</Paragraphs>
  <ScaleCrop>false</ScaleCrop>
  <Company>University of Gothenburg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Höök</dc:creator>
  <cp:keywords/>
  <dc:description/>
  <cp:lastModifiedBy>Angelica Höök</cp:lastModifiedBy>
  <cp:revision>5</cp:revision>
  <dcterms:created xsi:type="dcterms:W3CDTF">2026-02-22T13:21:00Z</dcterms:created>
  <dcterms:modified xsi:type="dcterms:W3CDTF">2026-05-05T19:20:00Z</dcterms:modified>
</cp:coreProperties>
</file>